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C92" w:rsidRPr="006032E2" w:rsidRDefault="001B1C92" w:rsidP="001B1C92">
      <w:pPr>
        <w:spacing w:before="0" w:after="0"/>
        <w:rPr>
          <w:rFonts w:eastAsia="Calibri" w:cs="Times New Roman"/>
          <w:b/>
          <w:sz w:val="20"/>
          <w:szCs w:val="20"/>
          <w:lang w:eastAsia="de-DE"/>
        </w:rPr>
      </w:pPr>
      <w:r w:rsidRPr="006032E2">
        <w:rPr>
          <w:rFonts w:eastAsia="Calibri" w:cs="Times New Roman"/>
          <w:b/>
          <w:szCs w:val="20"/>
          <w:lang w:eastAsia="de-DE"/>
        </w:rPr>
        <w:t>Table S3: Oligonucleotides used in this study</w:t>
      </w:r>
      <w:r w:rsidRPr="006032E2">
        <w:rPr>
          <w:rFonts w:eastAsia="Calibri" w:cs="Times New Roman"/>
          <w:b/>
          <w:sz w:val="20"/>
          <w:szCs w:val="20"/>
          <w:lang w:eastAsia="de-DE"/>
        </w:rPr>
        <w:t xml:space="preserve"> </w:t>
      </w:r>
    </w:p>
    <w:tbl>
      <w:tblPr>
        <w:tblStyle w:val="Tabellenraster1"/>
        <w:tblW w:w="9360" w:type="dxa"/>
        <w:tblLayout w:type="fixed"/>
        <w:tblLook w:val="04A0" w:firstRow="1" w:lastRow="0" w:firstColumn="1" w:lastColumn="0" w:noHBand="0" w:noVBand="1"/>
      </w:tblPr>
      <w:tblGrid>
        <w:gridCol w:w="1384"/>
        <w:gridCol w:w="5103"/>
        <w:gridCol w:w="2873"/>
      </w:tblGrid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6032E2">
              <w:rPr>
                <w:rFonts w:eastAsia="Calibri" w:cs="Times New Roman"/>
                <w:b/>
                <w:sz w:val="20"/>
                <w:szCs w:val="20"/>
              </w:rPr>
              <w:t xml:space="preserve">Name </w:t>
            </w:r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b/>
                <w:sz w:val="20"/>
                <w:szCs w:val="20"/>
              </w:rPr>
              <w:t>Sequence</w:t>
            </w:r>
            <w:proofErr w:type="spellEnd"/>
            <w:r w:rsidRPr="006032E2">
              <w:rPr>
                <w:rFonts w:eastAsia="Calibri" w:cs="Times New Roman"/>
                <w:b/>
                <w:sz w:val="20"/>
                <w:szCs w:val="20"/>
              </w:rPr>
              <w:t xml:space="preserve"> (5´</w:t>
            </w:r>
            <w:r w:rsidRPr="006032E2">
              <w:rPr>
                <w:rFonts w:eastAsia="Calibri" w:cs="Times New Roman"/>
                <w:b/>
                <w:sz w:val="20"/>
                <w:szCs w:val="20"/>
              </w:rPr>
              <w:sym w:font="Wingdings" w:char="F0E0"/>
            </w:r>
            <w:r w:rsidRPr="006032E2">
              <w:rPr>
                <w:rFonts w:eastAsia="Calibri" w:cs="Times New Roman"/>
                <w:b/>
                <w:sz w:val="20"/>
                <w:szCs w:val="20"/>
              </w:rPr>
              <w:t>3´)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b/>
                <w:sz w:val="20"/>
                <w:szCs w:val="20"/>
              </w:rPr>
              <w:t>Purpose</w:t>
            </w:r>
            <w:proofErr w:type="spellEnd"/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G_f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ATATGCCAATCAGTCAAACAAA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UC57:xopG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G_st_r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AAGCTTCACATGCCGTGAGG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UC57:xopG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O_f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A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TATGATCAACACTTCCGTCAAGGCG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JET1.2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blunt:xopO</w:t>
            </w:r>
            <w:proofErr w:type="spellEnd"/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O_ns_r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CACCCCTGTTTATCCGACGACTTTCTT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JET1.2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blunt:xopO</w:t>
            </w:r>
            <w:proofErr w:type="spellEnd"/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P_f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GCG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TGTGCCTAAAATTGAATCGACCAAG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JET1.2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blunt:xopP</w:t>
            </w:r>
            <w:proofErr w:type="spellEnd"/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P_ns_r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032E2">
              <w:rPr>
                <w:rFonts w:eastAsia="Calibri" w:cs="Times New Roman"/>
                <w:color w:val="000000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color w:val="000000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color w:val="000000"/>
                <w:sz w:val="20"/>
                <w:szCs w:val="20"/>
              </w:rPr>
              <w:t>TCACCTAGTCGAGCGCGCGCAGCGCGT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JET1.2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blunt:xopP</w:t>
            </w:r>
            <w:proofErr w:type="spellEnd"/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Q_f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TATGATGCAGCCCACCGC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UC57:xopQ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Q_ns_r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CACCGCGCCCGCGTTG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UC57:xopQ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xopQdel_5’_f</w:t>
            </w:r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CGACCGCGATTACTACTCCGAAGG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OGG2:xopQ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xopQdel_5’_r</w:t>
            </w:r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TCCCGCGCTCCGCAGCTTTCGCG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OGG2:xopQ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xopQdel_3’_f</w:t>
            </w:r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GGGAGGACCTCTGGCAGTGAAAGG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OGG2:xopQ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xopQdel_3’_r</w:t>
            </w:r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ATGGCAACCGCCGCCCAGTGCG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OGG2:xopQ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C_GG_f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AAA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TATGAAAACAAGTAGTG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UC57:xopC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C_GG__r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AAA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CACCAAGTTCCGT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UC57:xopC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C_GW_f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caps/>
                <w:sz w:val="20"/>
                <w:szCs w:val="20"/>
              </w:rPr>
            </w:pPr>
            <w:r w:rsidRPr="006032E2">
              <w:rPr>
                <w:rFonts w:eastAsia="Calibri" w:cs="Times New Roman"/>
                <w:caps/>
                <w:sz w:val="20"/>
                <w:szCs w:val="20"/>
              </w:rPr>
              <w:t>CACCatgaaaacaagtagtgcaagcaag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ENTR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D:xopC</w:t>
            </w:r>
            <w:proofErr w:type="spellEnd"/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C_GW_r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caps/>
                <w:sz w:val="20"/>
                <w:szCs w:val="20"/>
              </w:rPr>
            </w:pPr>
            <w:r w:rsidRPr="006032E2">
              <w:rPr>
                <w:rFonts w:eastAsia="Calibri" w:cs="Times New Roman"/>
                <w:caps/>
                <w:sz w:val="20"/>
                <w:szCs w:val="20"/>
              </w:rPr>
              <w:t>aagttccgtgattttagatacaacacg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ENTR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D:xopC</w:t>
            </w:r>
            <w:proofErr w:type="spellEnd"/>
          </w:p>
        </w:tc>
      </w:tr>
      <w:tr w:rsidR="001B1C92" w:rsidRPr="006032E2" w:rsidTr="00A729D2">
        <w:tc>
          <w:tcPr>
            <w:tcW w:w="1384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xopCdel_5’_f</w:t>
            </w:r>
          </w:p>
        </w:tc>
        <w:tc>
          <w:tcPr>
            <w:tcW w:w="5103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CGACAACCCTTTTTTGTTAAACGCGT</w:t>
            </w:r>
          </w:p>
        </w:tc>
        <w:tc>
          <w:tcPr>
            <w:tcW w:w="2873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OGG2:xopC</w:t>
            </w:r>
          </w:p>
        </w:tc>
      </w:tr>
      <w:tr w:rsidR="001B1C92" w:rsidRPr="006032E2" w:rsidTr="00A729D2">
        <w:tc>
          <w:tcPr>
            <w:tcW w:w="1384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xopCdel_5’_r</w:t>
            </w:r>
          </w:p>
        </w:tc>
        <w:tc>
          <w:tcPr>
            <w:tcW w:w="5103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GCTAAAATCTCGACCACGCTTTCCCA</w:t>
            </w:r>
          </w:p>
        </w:tc>
        <w:tc>
          <w:tcPr>
            <w:tcW w:w="2873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OGG2:xopC</w:t>
            </w:r>
          </w:p>
        </w:tc>
      </w:tr>
      <w:tr w:rsidR="001B1C92" w:rsidRPr="006032E2" w:rsidTr="00A729D2">
        <w:tc>
          <w:tcPr>
            <w:tcW w:w="1384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xopCdel_3’_f</w:t>
            </w:r>
          </w:p>
        </w:tc>
        <w:tc>
          <w:tcPr>
            <w:tcW w:w="5103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TAGCGGCAGTGACGAAGAAGCACT</w:t>
            </w:r>
          </w:p>
        </w:tc>
        <w:tc>
          <w:tcPr>
            <w:tcW w:w="2873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OGG2:xopC</w:t>
            </w:r>
          </w:p>
        </w:tc>
      </w:tr>
      <w:tr w:rsidR="001B1C92" w:rsidRPr="006032E2" w:rsidTr="00A729D2">
        <w:tc>
          <w:tcPr>
            <w:tcW w:w="1384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xopCdel_3’_r</w:t>
            </w:r>
          </w:p>
        </w:tc>
        <w:tc>
          <w:tcPr>
            <w:tcW w:w="5103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ATGGAATCCCCCCATCCCCA</w:t>
            </w:r>
          </w:p>
        </w:tc>
        <w:tc>
          <w:tcPr>
            <w:tcW w:w="2873" w:type="dxa"/>
            <w:shd w:val="clear" w:color="auto" w:fill="auto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OGG2:xopC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GFP</w:t>
            </w:r>
            <w:r w:rsidRPr="006032E2">
              <w:rPr>
                <w:rFonts w:eastAsia="Calibri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ATATGGTGAGCAAGGGCGAGGAG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 w:rsidRPr="006032E2">
              <w:rPr>
                <w:rFonts w:eastAsia="Calibri" w:cs="Times New Roman"/>
                <w:sz w:val="20"/>
                <w:szCs w:val="20"/>
              </w:rPr>
              <w:t xml:space="preserve"> pGGA7:</w:t>
            </w:r>
            <w:r>
              <w:rPr>
                <w:rFonts w:eastAsia="Calibri" w:cs="Times New Roman"/>
                <w:sz w:val="20"/>
                <w:szCs w:val="20"/>
              </w:rPr>
              <w:t>GFP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GFP</w:t>
            </w:r>
            <w:r w:rsidRPr="006032E2">
              <w:rPr>
                <w:rFonts w:eastAsia="Calibri" w:cs="Times New Roman"/>
                <w:sz w:val="20"/>
                <w:szCs w:val="20"/>
              </w:rPr>
              <w:t>_ns_r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TT</w:t>
            </w:r>
            <w:r w:rsidRPr="006032E2">
              <w:rPr>
                <w:rFonts w:eastAsia="Calibri" w:cs="Times New Roman"/>
                <w:sz w:val="20"/>
                <w:szCs w:val="20"/>
                <w:u w:val="single"/>
              </w:rPr>
              <w:t>GGTCTC</w:t>
            </w:r>
            <w:r w:rsidRPr="006032E2">
              <w:rPr>
                <w:rFonts w:eastAsia="Calibri" w:cs="Times New Roman"/>
                <w:sz w:val="20"/>
                <w:szCs w:val="20"/>
              </w:rPr>
              <w:t>TCACCCTTGTACAGCTCGTCCATG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Generation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pGGA7:GFP</w:t>
            </w:r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avrBsT_f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CACCATGAAGAATTTTATGCGTTCA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ENTR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D:avrBsT</w:t>
            </w:r>
            <w:proofErr w:type="spellEnd"/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avrBsT_r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GATTCAATAGTTTTCCTAATTTTCCT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ENTR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D:avrBsT</w:t>
            </w:r>
            <w:proofErr w:type="spellEnd"/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avrRxv_f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CACCATGTGCGACTCCATAAGAGTG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ENTR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D:avrRxv</w:t>
            </w:r>
            <w:proofErr w:type="spellEnd"/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avrRxv_r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GGATTCTAAGGCGTGACGGA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ENTR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D:avrRxv</w:t>
            </w:r>
            <w:proofErr w:type="spellEnd"/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H_f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CACCATGCCGAACAAAATCT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ENTR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D:xopH</w:t>
            </w:r>
            <w:proofErr w:type="spellEnd"/>
          </w:p>
        </w:tc>
      </w:tr>
      <w:tr w:rsidR="001B1C92" w:rsidRPr="006032E2" w:rsidTr="00A729D2">
        <w:tc>
          <w:tcPr>
            <w:tcW w:w="1384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032E2">
              <w:rPr>
                <w:rFonts w:eastAsia="Calibri" w:cs="Times New Roman"/>
                <w:sz w:val="20"/>
                <w:szCs w:val="20"/>
              </w:rPr>
              <w:t>xopH_r</w:t>
            </w:r>
            <w:proofErr w:type="spellEnd"/>
          </w:p>
        </w:tc>
        <w:tc>
          <w:tcPr>
            <w:tcW w:w="510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32E2">
              <w:rPr>
                <w:rFonts w:eastAsia="Calibri" w:cs="Times New Roman"/>
                <w:sz w:val="20"/>
                <w:szCs w:val="20"/>
              </w:rPr>
              <w:t>TGCATTGTGGTCGAGCCATTC</w:t>
            </w:r>
          </w:p>
        </w:tc>
        <w:tc>
          <w:tcPr>
            <w:tcW w:w="2873" w:type="dxa"/>
          </w:tcPr>
          <w:p w:rsidR="001B1C92" w:rsidRPr="006032E2" w:rsidRDefault="001B1C92" w:rsidP="00A729D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Generation of pENTR/</w:t>
            </w:r>
            <w:proofErr w:type="spellStart"/>
            <w:r w:rsidRPr="006032E2">
              <w:rPr>
                <w:rFonts w:eastAsia="Calibri" w:cs="Times New Roman"/>
                <w:sz w:val="20"/>
                <w:szCs w:val="20"/>
                <w:lang w:val="en-US"/>
              </w:rPr>
              <w:t>D:xopH</w:t>
            </w:r>
            <w:proofErr w:type="spellEnd"/>
          </w:p>
        </w:tc>
      </w:tr>
    </w:tbl>
    <w:p w:rsidR="001B1C92" w:rsidRDefault="001B1C92" w:rsidP="001B1C92">
      <w:pPr>
        <w:spacing w:before="0" w:after="200" w:line="276" w:lineRule="auto"/>
      </w:pPr>
      <w:r w:rsidRPr="006032E2">
        <w:rPr>
          <w:rFonts w:eastAsia="Calibri" w:cs="Times New Roman"/>
          <w:i/>
          <w:szCs w:val="20"/>
          <w:lang w:eastAsia="de-DE"/>
        </w:rPr>
        <w:t>Bsa</w:t>
      </w:r>
      <w:r w:rsidRPr="006032E2">
        <w:rPr>
          <w:rFonts w:eastAsia="Calibri" w:cs="Times New Roman"/>
          <w:szCs w:val="20"/>
          <w:lang w:eastAsia="de-DE"/>
        </w:rPr>
        <w:t>I-sites for Golden Gate cloning are underlined.</w:t>
      </w:r>
    </w:p>
    <w:p w:rsidR="00E2457C" w:rsidRPr="001B1C92" w:rsidRDefault="00E2457C" w:rsidP="001B1C92">
      <w:bookmarkStart w:id="0" w:name="_GoBack"/>
      <w:bookmarkEnd w:id="0"/>
    </w:p>
    <w:sectPr w:rsidR="00E2457C" w:rsidRPr="001B1C9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21AA" w:rsidRDefault="002721AA" w:rsidP="00E2457C">
      <w:pPr>
        <w:spacing w:before="0" w:after="0"/>
      </w:pPr>
      <w:r>
        <w:separator/>
      </w:r>
    </w:p>
  </w:endnote>
  <w:endnote w:type="continuationSeparator" w:id="0">
    <w:p w:rsidR="002721AA" w:rsidRDefault="002721AA" w:rsidP="00E245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Pr="00577C4C" w:rsidRDefault="002721A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CA0C77E" wp14:editId="2F11FE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F424C" w:rsidRPr="00577C4C" w:rsidRDefault="002721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F424C" w:rsidRPr="00577C4C" w:rsidRDefault="002721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Pr="00577C4C" w:rsidRDefault="002721A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529531" wp14:editId="5B3253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F424C" w:rsidRPr="00577C4C" w:rsidRDefault="002721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24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F424C" w:rsidRPr="00577C4C" w:rsidRDefault="002721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24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21AA" w:rsidRDefault="002721AA" w:rsidP="00E2457C">
      <w:pPr>
        <w:spacing w:before="0" w:after="0"/>
      </w:pPr>
      <w:r>
        <w:separator/>
      </w:r>
    </w:p>
  </w:footnote>
  <w:footnote w:type="continuationSeparator" w:id="0">
    <w:p w:rsidR="002721AA" w:rsidRDefault="002721AA" w:rsidP="00E2457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Pr="009151AA" w:rsidRDefault="002721A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Default="002721A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4B5EDF5" wp14:editId="4276A68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16F5304"/>
    <w:multiLevelType w:val="hybridMultilevel"/>
    <w:tmpl w:val="E1BEDECA"/>
    <w:lvl w:ilvl="0" w:tplc="F8B4B9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D557EE8"/>
    <w:multiLevelType w:val="hybridMultilevel"/>
    <w:tmpl w:val="9C587762"/>
    <w:lvl w:ilvl="0" w:tplc="B524953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2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57C"/>
    <w:rsid w:val="001B1C92"/>
    <w:rsid w:val="002721AA"/>
    <w:rsid w:val="00360104"/>
    <w:rsid w:val="00502513"/>
    <w:rsid w:val="00520559"/>
    <w:rsid w:val="00522423"/>
    <w:rsid w:val="006B2D3C"/>
    <w:rsid w:val="008461C7"/>
    <w:rsid w:val="00A11C18"/>
    <w:rsid w:val="00BA07D6"/>
    <w:rsid w:val="00D16C2D"/>
    <w:rsid w:val="00E2457C"/>
    <w:rsid w:val="00EF75BC"/>
    <w:rsid w:val="00F2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57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2457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2457C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E2457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E2457C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E2457C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2457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E2457C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E2457C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2457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57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57C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E2457C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E2457C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E2457C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45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457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5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57C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E2457C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2457C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2457C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E2457C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2457C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2457C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E2457C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E2457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2457C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E2457C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E2457C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E2457C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E2457C"/>
  </w:style>
  <w:style w:type="paragraph" w:styleId="StandardWeb">
    <w:name w:val="Normal (Web)"/>
    <w:basedOn w:val="Standard"/>
    <w:uiPriority w:val="99"/>
    <w:unhideWhenUsed/>
    <w:rsid w:val="00E2457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E2457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457C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E2457C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E2457C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E2457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E2457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E2457C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E2457C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E2457C"/>
    <w:pPr>
      <w:spacing w:before="0" w:after="200"/>
      <w:jc w:val="both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E2457C"/>
  </w:style>
  <w:style w:type="paragraph" w:styleId="berarbeitung">
    <w:name w:val="Revision"/>
    <w:hidden/>
    <w:uiPriority w:val="99"/>
    <w:semiHidden/>
    <w:rsid w:val="00E2457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E2457C"/>
    <w:pPr>
      <w:spacing w:before="0" w:after="0" w:line="276" w:lineRule="auto"/>
      <w:jc w:val="center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2">
    <w:name w:val="Tabellenraster2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57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2457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2457C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E2457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E2457C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E2457C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2457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E2457C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E2457C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2457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57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57C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E2457C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E2457C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E2457C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45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457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5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57C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E2457C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2457C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2457C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E2457C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2457C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2457C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E2457C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E2457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2457C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E2457C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E2457C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E2457C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E2457C"/>
  </w:style>
  <w:style w:type="paragraph" w:styleId="StandardWeb">
    <w:name w:val="Normal (Web)"/>
    <w:basedOn w:val="Standard"/>
    <w:uiPriority w:val="99"/>
    <w:unhideWhenUsed/>
    <w:rsid w:val="00E2457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E2457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457C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E2457C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E2457C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E2457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E2457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E2457C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E2457C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E2457C"/>
    <w:pPr>
      <w:spacing w:before="0" w:after="200"/>
      <w:jc w:val="both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E2457C"/>
  </w:style>
  <w:style w:type="paragraph" w:styleId="berarbeitung">
    <w:name w:val="Revision"/>
    <w:hidden/>
    <w:uiPriority w:val="99"/>
    <w:semiHidden/>
    <w:rsid w:val="00E2457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E2457C"/>
    <w:pPr>
      <w:spacing w:before="0" w:after="0" w:line="276" w:lineRule="auto"/>
      <w:jc w:val="center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2">
    <w:name w:val="Tabellenraster2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F88F9DD-E740-4460-86E9-94D16D2AB850}"/>
</file>

<file path=customXml/itemProps2.xml><?xml version="1.0" encoding="utf-8"?>
<ds:datastoreItem xmlns:ds="http://schemas.openxmlformats.org/officeDocument/2006/customXml" ds:itemID="{4C5294DB-9936-45A6-B296-29DF6C85F682}"/>
</file>

<file path=customXml/itemProps3.xml><?xml version="1.0" encoding="utf-8"?>
<ds:datastoreItem xmlns:ds="http://schemas.openxmlformats.org/officeDocument/2006/customXml" ds:itemID="{82765E67-61E9-4270-82FB-89D629DC1A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n</dc:creator>
  <cp:lastModifiedBy>Norman</cp:lastModifiedBy>
  <cp:revision>2</cp:revision>
  <cp:lastPrinted>2016-09-27T08:56:00Z</cp:lastPrinted>
  <dcterms:created xsi:type="dcterms:W3CDTF">2016-09-27T08:58:00Z</dcterms:created>
  <dcterms:modified xsi:type="dcterms:W3CDTF">2016-09-2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